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5DF99" w14:textId="77777777" w:rsidR="00EE1558" w:rsidRPr="00B1769C" w:rsidRDefault="00EE1558">
      <w:pPr>
        <w:rPr>
          <w:rFonts w:eastAsia="Times New Roman" w:cstheme="minorHAnsi"/>
          <w:b/>
          <w:bCs/>
          <w:color w:val="000000"/>
          <w:lang w:eastAsia="en-GB"/>
        </w:rPr>
      </w:pPr>
    </w:p>
    <w:p w14:paraId="4C32575D" w14:textId="77777777" w:rsidR="008A4C3D" w:rsidRPr="00B1769C" w:rsidRDefault="008A4C3D">
      <w:pPr>
        <w:rPr>
          <w:rFonts w:eastAsia="Times New Roman" w:cstheme="minorHAnsi"/>
          <w:b/>
          <w:color w:val="000000"/>
          <w:lang w:eastAsia="en-GB"/>
        </w:rPr>
      </w:pPr>
      <w:r w:rsidRPr="00B1769C">
        <w:rPr>
          <w:rFonts w:eastAsia="Times New Roman" w:cstheme="minorHAnsi"/>
          <w:b/>
          <w:bCs/>
          <w:color w:val="000000"/>
          <w:lang w:eastAsia="en-GB"/>
        </w:rPr>
        <w:t>S3. Table</w:t>
      </w:r>
      <w:r w:rsidRPr="00B1769C">
        <w:rPr>
          <w:rFonts w:eastAsia="Times New Roman" w:cstheme="minorHAnsi"/>
          <w:b/>
          <w:color w:val="000000"/>
          <w:lang w:eastAsia="en-GB"/>
        </w:rPr>
        <w:t xml:space="preserve"> Staphylinids coll</w:t>
      </w:r>
      <w:bookmarkStart w:id="0" w:name="_GoBack"/>
      <w:bookmarkEnd w:id="0"/>
      <w:r w:rsidRPr="00B1769C">
        <w:rPr>
          <w:rFonts w:eastAsia="Times New Roman" w:cstheme="minorHAnsi"/>
          <w:b/>
          <w:color w:val="000000"/>
          <w:lang w:eastAsia="en-GB"/>
        </w:rPr>
        <w:t>ected at deciduous-dominated (DD), mixed (MX) and coniferous-dominated (CD) mature and regenerating forests.</w:t>
      </w:r>
    </w:p>
    <w:tbl>
      <w:tblPr>
        <w:tblW w:w="955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706"/>
        <w:gridCol w:w="706"/>
        <w:gridCol w:w="706"/>
        <w:gridCol w:w="561"/>
        <w:gridCol w:w="764"/>
        <w:gridCol w:w="956"/>
        <w:gridCol w:w="561"/>
        <w:gridCol w:w="363"/>
        <w:gridCol w:w="828"/>
      </w:tblGrid>
      <w:tr w:rsidR="008A4C3D" w:rsidRPr="00B1769C" w14:paraId="367356AD" w14:textId="77777777" w:rsidTr="00EE1558">
        <w:trPr>
          <w:trHeight w:val="28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769B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211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00C2" w14:textId="77777777" w:rsidR="008A4C3D" w:rsidRPr="00B1769C" w:rsidRDefault="008A4C3D" w:rsidP="008A4C3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Mature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F442" w14:textId="77777777" w:rsidR="008A4C3D" w:rsidRPr="00B1769C" w:rsidRDefault="008A4C3D" w:rsidP="008A4C3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26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6363" w14:textId="77777777" w:rsidR="008A4C3D" w:rsidRPr="00B1769C" w:rsidRDefault="008A4C3D" w:rsidP="008A4C3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Regenerating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BDE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8A4C3D" w:rsidRPr="00B1769C" w14:paraId="74E0E12A" w14:textId="77777777" w:rsidTr="00EE1558">
        <w:trPr>
          <w:trHeight w:val="28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00F2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EC1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DD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7C8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MX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3FE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CD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5A4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56E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DD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8DD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MX</w:t>
            </w:r>
          </w:p>
        </w:tc>
        <w:tc>
          <w:tcPr>
            <w:tcW w:w="9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B02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CD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68DD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 </w:t>
            </w:r>
          </w:p>
        </w:tc>
      </w:tr>
      <w:tr w:rsidR="008A4C3D" w:rsidRPr="00B1769C" w14:paraId="012BAB03" w14:textId="77777777" w:rsidTr="00EE1558">
        <w:trPr>
          <w:trHeight w:val="28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0443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cidot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renata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6FD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059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546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2E5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60F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1DA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2FB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875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8A4C3D" w:rsidRPr="00B1769C" w14:paraId="3C3C1246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4C518F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cidot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adrata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E188A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4472B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F2250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483121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35933E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1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028E5F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27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C0AB4F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CCE36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53</w:t>
            </w:r>
          </w:p>
        </w:tc>
      </w:tr>
      <w:tr w:rsidR="008A4C3D" w:rsidRPr="00B1769C" w14:paraId="083CBAA4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95E1F1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croloch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iffusa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09C49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C7161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A65BE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E214D1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E975BF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FB0399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569E69C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64C4D4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</w:tr>
      <w:tr w:rsidR="008A4C3D" w:rsidRPr="00B1769C" w14:paraId="28063C65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D0DB01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croloch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elfer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36E7C6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A7100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1E8E2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34004B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A01FA9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8F7FE8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CEB477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20BD2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8A4C3D" w:rsidRPr="00B1769C" w14:paraId="7230CF6D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47A864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notyl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obrin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213B28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8B5F49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73FF4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814D46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2265C0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4A61B4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370D08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FDA1B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8A4C3D" w:rsidRPr="00B1769C" w14:paraId="2880BCCD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92776A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notyl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etracarinat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FC103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707381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FECA9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BAF5B6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1522FA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8FAB3B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54CE61F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C90C27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0F73D359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D7C416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rpedi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ribatum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98A620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DE63F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AD6C3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A1C8AD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4080BD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3BA080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52D1AEE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2EE77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0D3038FA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7FB97F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isn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iegwaldi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3FC37D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F82DB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FEBF2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BF8878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872F9C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DE58E6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A93EA7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96BF2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8A4C3D" w:rsidRPr="00B1769C" w14:paraId="6151B08B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068153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isn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ere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A9C10F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4395F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DD147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B6652F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F88FFB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5C77F7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61723D4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A6352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8A4C3D" w:rsidRPr="00B1769C" w14:paraId="4B2004B0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5EEB81D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olitob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orn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219EE6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7DCA6C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F7490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7B9AAD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8DC12B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DC7904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BF7202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98632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</w:tr>
      <w:tr w:rsidR="008A4C3D" w:rsidRPr="00B1769C" w14:paraId="36949201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60BF03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ryophaci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rubescen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88C9F3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5C50BF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369272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40EBE2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4A2D67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60A27F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EACD47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5F1AD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8A4C3D" w:rsidRPr="00B1769C" w14:paraId="7D84C005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B1EE2D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ryo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rufescen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10B2EE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14409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FEE2C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14EEB2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B9FD82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E338D8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ACA6E8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FE36A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8A4C3D" w:rsidRPr="00B1769C" w14:paraId="5DE15F4F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C787F5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einopterolom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ubcostatum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9B7C3D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9E17A1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15431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CBB531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96FB11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CE96C0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61E192D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CA531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6D6D1AA2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A123304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inothena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pitat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73BE7B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03500F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73DBE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3C704D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5120F4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0E1598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034937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0A2D0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</w:tr>
      <w:tr w:rsidR="008A4C3D" w:rsidRPr="00B1769C" w14:paraId="68EDB2B4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A3BD8E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Dinothena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leural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AB981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4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AF5E02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5A5FEE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C31CF7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DF114B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4B4C6C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563AF51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D97F1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71</w:t>
            </w:r>
          </w:p>
        </w:tc>
      </w:tr>
      <w:tr w:rsidR="008A4C3D" w:rsidRPr="00B1769C" w14:paraId="6ADBF19B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ED8E51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ucnecos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runnescen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179749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7BBE4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53F4AF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82C915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0D1AB9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6B0EE8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2CBB00F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1FDFD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89</w:t>
            </w:r>
          </w:p>
        </w:tc>
      </w:tr>
      <w:tr w:rsidR="008A4C3D" w:rsidRPr="00B1769C" w14:paraId="248B9807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D0BCB9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ucnecos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tenue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E4D0F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31395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871C5F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FC5D07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2DAE60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2B880D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B33F5E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6D561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8A4C3D" w:rsidRPr="00B1769C" w14:paraId="73E09ECE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A5413D2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usphaler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otho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89198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A46F3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34C36E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DE3EBC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BD813C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B7C341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6E6BB3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A9A9B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</w:tr>
      <w:tr w:rsidR="008A4C3D" w:rsidRPr="00B1769C" w14:paraId="02F63B3F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393010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Gabr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revipenn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BF5869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539323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4815E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E7D72B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DA7E0D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C68FDE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2E08AE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3DF53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9</w:t>
            </w:r>
          </w:p>
        </w:tc>
      </w:tr>
      <w:tr w:rsidR="008A4C3D" w:rsidRPr="00B1769C" w14:paraId="1DA5CA2B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4B8CB2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abroce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chwarz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C6153F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DF30A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9595AA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3F8253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1B899A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6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1EC74D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8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574C152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D4755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60</w:t>
            </w:r>
          </w:p>
        </w:tc>
      </w:tr>
      <w:tr w:rsidR="008A4C3D" w:rsidRPr="00B1769C" w14:paraId="6BB0E508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49A55D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schnosom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fimbriatum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59E78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413307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F37B8B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7B75DF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09C99D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2C656B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DF8CE1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074A0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3</w:t>
            </w:r>
          </w:p>
        </w:tc>
      </w:tr>
      <w:tr w:rsidR="008A4C3D" w:rsidRPr="00B1769C" w14:paraId="102CC175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4F5DF6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schnosom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ictum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BD4A28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76BC7C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DBA94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1FA0B6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093EC3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5DAFC7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D1410F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DB7BE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04F44642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066100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schnosom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plendidum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C3F90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C34FB4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97963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D69F51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4ECA05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4D0F94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9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FF835C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0338EA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10</w:t>
            </w:r>
          </w:p>
        </w:tc>
      </w:tr>
      <w:tr w:rsidR="008A4C3D" w:rsidRPr="00B1769C" w14:paraId="49E390D3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A37FE43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athrobi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auvel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22113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2FBC37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F85E36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E71AAF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9B91A6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D35C1E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25C530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EAB9B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8A4C3D" w:rsidRPr="00B1769C" w14:paraId="29F8172F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37C57F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athrobi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washington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8A0609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BA7722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D40DF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F2808C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DE6A56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463F66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9EF7CD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9443C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</w:tr>
      <w:tr w:rsidR="008A4C3D" w:rsidRPr="00B1769C" w14:paraId="69510184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D9E3846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ordithon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ungicola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9E192D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CC4CC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A9567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867D31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21A502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682D65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465BB7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D4D73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41</w:t>
            </w:r>
          </w:p>
        </w:tc>
      </w:tr>
      <w:tr w:rsidR="008A4C3D" w:rsidRPr="00B1769C" w14:paraId="4EBF7F7A" w14:textId="77777777" w:rsidTr="00EE1558">
        <w:trPr>
          <w:trHeight w:val="327"/>
        </w:trPr>
        <w:tc>
          <w:tcPr>
            <w:tcW w:w="3402" w:type="dxa"/>
            <w:shd w:val="clear" w:color="auto" w:fill="auto"/>
            <w:vAlign w:val="bottom"/>
            <w:hideMark/>
          </w:tcPr>
          <w:p w14:paraId="63B40921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ordithon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horacic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horacic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CCF319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3AD8E2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34098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B5F185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A35FC0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4126F6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247F07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E02A3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8A4C3D" w:rsidRPr="00B1769C" w14:paraId="436596FB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8A57D2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egarth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merican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57C75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881DD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FED9FE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A1BBF2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5800B8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C47699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1AAB02D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98363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588C9BD4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B5DE657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egarth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ngulicoll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5A523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104A0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BF44CF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639DE4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510F9E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74FB7B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68477BB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61D09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</w:tr>
      <w:tr w:rsidR="008A4C3D" w:rsidRPr="00B1769C" w14:paraId="5607B925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4305D5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egarth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trat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74392D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66559D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93439C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398D19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8AC9ED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155643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63F22C8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A2363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22AE8CE8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56AB5E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egarth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excis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F8F05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29267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B5F8D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618979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87B5D8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FC00BA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158C49C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F6588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</w:tr>
      <w:tr w:rsidR="008A4C3D" w:rsidRPr="00B1769C" w14:paraId="31AA85F3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6068AA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icropepl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aticoll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69C071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AC7F1B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38FD6F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036761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45DC25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6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BF6AB2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2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111B01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9C6A6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33</w:t>
            </w:r>
          </w:p>
        </w:tc>
      </w:tr>
      <w:tr w:rsidR="008A4C3D" w:rsidRPr="00B1769C" w14:paraId="24143A1E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E18C46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yceto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merican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8CF40D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F6F85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AA19D4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51AD8C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1FBF28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99539B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6CD4965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989EE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92</w:t>
            </w:r>
          </w:p>
        </w:tc>
      </w:tr>
      <w:tr w:rsidR="008A4C3D" w:rsidRPr="00B1769C" w14:paraId="5464CA16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064799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yceto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nigran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6F582F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3AEE58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7A90A3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AF8EDF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ACCFED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559FC5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83254E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F0A7D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5AE5A6DB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9A9910C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yceto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metana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92E582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1F854A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D4D3B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5CA60F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FF746D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C656ED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5A5AD62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D63CC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8A4C3D" w:rsidRPr="00B1769C" w14:paraId="4A734586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73F0B3B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Nitidotachi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oide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89EB0F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F71DF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5445AD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A5E2EC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A35F42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2E4E7F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22A3E08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EA315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</w:tr>
      <w:tr w:rsidR="008A4C3D" w:rsidRPr="00B1769C" w14:paraId="7BAA9332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3EEFA2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Olophr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onsimile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7BFE6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FDBAC7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74B63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D7F130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F0AC70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B82CB5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23C0648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6DCB22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8A4C3D" w:rsidRPr="00B1769C" w14:paraId="792FA484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DDE4FE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Olophr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rotundicolle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A6B99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2BB7F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33D693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5F9CE0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B60B53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815937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6EC71FF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21F13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8A4C3D" w:rsidRPr="00B1769C" w14:paraId="2BDFDED2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C75E7B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Ontholeste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ingulat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280585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CA02A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D3D27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93D6F3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4DFE72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CB44F3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1C4EB3D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56ED7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8A4C3D" w:rsidRPr="00B1769C" w14:paraId="43D5A1EA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73DECD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Ox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occipitalis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637475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1B9ECB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4BBF7B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A1ACE1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16050EC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70D330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06C078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68F04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3D080557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B15F9A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Oxytel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uscipenn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AD8FB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6FCB4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D6548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D75DB4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D69B53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7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B58EB7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2D4D5BA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C26E2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66</w:t>
            </w:r>
          </w:p>
        </w:tc>
      </w:tr>
      <w:tr w:rsidR="008A4C3D" w:rsidRPr="00B1769C" w14:paraId="78267A89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C19F29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hilonth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yanipenn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A03EFD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13EB9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B4197F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E7064C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8D6219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9D3AA1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2832424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26520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0F33CA6B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37D459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hilonth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ulcini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3DA60D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BC180A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971662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E67C33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DB852B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34B2D59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6177F9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863F3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8A4C3D" w:rsidRPr="00B1769C" w14:paraId="45D493CD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E92F81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hloeostib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apponic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CD0506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A8CEB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D0F19C6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75C8BEF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47122D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3529C3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33F216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F0395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8A4C3D" w:rsidRPr="00B1769C" w14:paraId="58018688" w14:textId="77777777" w:rsidTr="00EE1558">
        <w:trPr>
          <w:trHeight w:val="285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36FE1C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rotei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imbatus</w:t>
            </w:r>
            <w:proofErr w:type="spellEnd"/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BF3B7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49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58D5B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0AA72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BAE0A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483E2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79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854AD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92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1293F5F1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4ED30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96</w:t>
            </w:r>
          </w:p>
        </w:tc>
      </w:tr>
      <w:tr w:rsidR="008A4C3D" w:rsidRPr="00B1769C" w14:paraId="7ED9E764" w14:textId="77777777" w:rsidTr="00EE1558">
        <w:trPr>
          <w:trHeight w:val="28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2FFF3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selaph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ellax</w:t>
            </w:r>
            <w:proofErr w:type="spellEnd"/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1E060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B9873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4EF4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BFD04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638D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3FD81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1BC7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8712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8A4C3D" w:rsidRPr="00B1769C" w14:paraId="33D977DE" w14:textId="77777777" w:rsidTr="00EE1558">
        <w:trPr>
          <w:gridAfter w:val="2"/>
          <w:wAfter w:w="1191" w:type="dxa"/>
          <w:trHeight w:val="285"/>
        </w:trPr>
        <w:tc>
          <w:tcPr>
            <w:tcW w:w="8362" w:type="dxa"/>
            <w:gridSpan w:val="8"/>
            <w:tcBorders>
              <w:top w:val="nil"/>
            </w:tcBorders>
            <w:shd w:val="clear" w:color="auto" w:fill="auto"/>
            <w:vAlign w:val="bottom"/>
            <w:hideMark/>
          </w:tcPr>
          <w:p w14:paraId="41C670F9" w14:textId="77777777" w:rsidR="00EE1558" w:rsidRPr="00B1769C" w:rsidRDefault="00EE1558" w:rsidP="008A4C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  <w:p w14:paraId="3AAA5707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upplementary Table S3</w:t>
            </w:r>
            <w:r w:rsidRPr="00B1769C">
              <w:rPr>
                <w:rFonts w:eastAsia="Times New Roman" w:cstheme="minorHAnsi"/>
                <w:color w:val="000000"/>
                <w:lang w:eastAsia="en-GB"/>
              </w:rPr>
              <w:t xml:space="preserve">. </w:t>
            </w:r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ontinued.</w:t>
            </w:r>
          </w:p>
        </w:tc>
      </w:tr>
      <w:tr w:rsidR="008A4C3D" w:rsidRPr="00B1769C" w14:paraId="35CEF733" w14:textId="77777777" w:rsidTr="00EE1558">
        <w:trPr>
          <w:trHeight w:val="285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D84EB3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</w:pPr>
          </w:p>
        </w:tc>
        <w:tc>
          <w:tcPr>
            <w:tcW w:w="211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4FF4B4" w14:textId="77777777" w:rsidR="008A4C3D" w:rsidRPr="00B1769C" w:rsidRDefault="008A4C3D" w:rsidP="005764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Mature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6B88C3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264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6A85D8" w14:textId="77777777" w:rsidR="008A4C3D" w:rsidRPr="00B1769C" w:rsidRDefault="008A4C3D" w:rsidP="0057649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Regenerating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9D839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Total</w:t>
            </w:r>
          </w:p>
        </w:tc>
      </w:tr>
      <w:tr w:rsidR="008A4C3D" w:rsidRPr="00B1769C" w14:paraId="723CF9E2" w14:textId="77777777" w:rsidTr="00EE1558">
        <w:trPr>
          <w:trHeight w:val="28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E3F36" w14:textId="77777777" w:rsidR="008A4C3D" w:rsidRPr="00B1769C" w:rsidRDefault="008A4C3D" w:rsidP="008A4C3D">
            <w:pPr>
              <w:spacing w:after="0" w:line="240" w:lineRule="auto"/>
              <w:rPr>
                <w:rFonts w:eastAsia="Times New Roman" w:cstheme="minorHAnsi"/>
                <w:b/>
                <w:i/>
                <w:iCs/>
                <w:color w:val="00000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FBDE32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DD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880D5D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MX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758385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CD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43843E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53357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DD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F4AFA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MX</w:t>
            </w:r>
          </w:p>
        </w:tc>
        <w:tc>
          <w:tcPr>
            <w:tcW w:w="9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EC1F68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b/>
                <w:color w:val="000000"/>
                <w:lang w:eastAsia="en-GB"/>
              </w:rPr>
              <w:t>CD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7D9EAB" w14:textId="77777777" w:rsidR="008A4C3D" w:rsidRPr="00B1769C" w:rsidRDefault="008A4C3D" w:rsidP="008A4C3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</w:tr>
      <w:tr w:rsidR="00EE1558" w:rsidRPr="00B1769C" w14:paraId="72F02F21" w14:textId="77777777" w:rsidTr="00EE1558">
        <w:trPr>
          <w:trHeight w:val="285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40EEAB" w14:textId="7AE4C7DF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seudopsi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agitta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10E253" w14:textId="35D4BFF5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9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C75993" w14:textId="3DD4DCEA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5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C44AEC" w14:textId="2A2BDEB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</w:tc>
        <w:tc>
          <w:tcPr>
            <w:tcW w:w="5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7B168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1B1361" w14:textId="700BE6EC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C332DA" w14:textId="13A6E0C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7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829B08" w14:textId="0409DB48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6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824078" w14:textId="092E1A59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08</w:t>
            </w:r>
          </w:p>
        </w:tc>
      </w:tr>
      <w:tr w:rsidR="00EE1558" w:rsidRPr="00B1769C" w14:paraId="43E7F2AB" w14:textId="77777777" w:rsidTr="00EE1558">
        <w:trPr>
          <w:trHeight w:val="285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BBA464" w14:textId="48B57CDB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ycnoglypta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mpbelli</w:t>
            </w:r>
            <w:proofErr w:type="spellEnd"/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9E85A0" w14:textId="7583C40F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7945DD" w14:textId="5B055FDE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79D0A2" w14:textId="783BC18E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4583D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DE8C70" w14:textId="277D52BB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BE6F2C" w14:textId="0DDBAA60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BB8D3A" w14:textId="3F23E191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5C44A" w14:textId="5E915675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EE1558" w:rsidRPr="00B1769C" w14:paraId="015C779D" w14:textId="77777777" w:rsidTr="00EE1558">
        <w:trPr>
          <w:trHeight w:val="285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CF401" w14:textId="0C9447BF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brunnipennis</w:t>
            </w:r>
            <w:proofErr w:type="spellEnd"/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E98F4C" w14:textId="37A096A8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2B34A5" w14:textId="26C082ED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8F7635" w14:textId="426B7F83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B6A80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599133" w14:textId="31078E05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243E3F" w14:textId="09E02FF5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92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4E63A" w14:textId="789C912F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B13C20" w14:textId="297AA758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65</w:t>
            </w:r>
          </w:p>
        </w:tc>
      </w:tr>
      <w:tr w:rsidR="00EE1558" w:rsidRPr="00B1769C" w14:paraId="4FA7F4DC" w14:textId="77777777" w:rsidTr="00EE1558">
        <w:trPr>
          <w:trHeight w:val="285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4B454B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ellmani</w:t>
            </w:r>
            <w:proofErr w:type="spellEnd"/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AE213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3C319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46363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9A616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967CB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3B2DF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2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75FC42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F61C4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</w:tr>
      <w:tr w:rsidR="00EE1558" w:rsidRPr="00B1769C" w14:paraId="2BF8DCD9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</w:tcPr>
          <w:p w14:paraId="79697BC1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rigid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EBD812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2711116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54D4B05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7E7F093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6A90B77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CDAB36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</w:tcPr>
          <w:p w14:paraId="7D20930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65B6AC3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</w:tr>
      <w:tr w:rsidR="00EE1558" w:rsidRPr="00B1769C" w14:paraId="40324479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</w:tcPr>
          <w:p w14:paraId="053D2CC7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ulvicoll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16EB8DC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65AA1F8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14:paraId="4A89100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561" w:type="dxa"/>
            <w:shd w:val="clear" w:color="auto" w:fill="auto"/>
            <w:noWrap/>
            <w:vAlign w:val="bottom"/>
          </w:tcPr>
          <w:p w14:paraId="0739CCE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F761E9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17F956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</w:tcPr>
          <w:p w14:paraId="1693DD3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14:paraId="4199B14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50</w:t>
            </w:r>
          </w:p>
        </w:tc>
      </w:tr>
      <w:tr w:rsidR="00EE1558" w:rsidRPr="00B1769C" w14:paraId="2B4C0E06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79B21E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impar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EB312C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E402A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46C0D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961FCB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F279EF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E0A37F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9117DC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F12477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</w:tr>
      <w:tr w:rsidR="00EE1558" w:rsidRPr="00B1769C" w14:paraId="6430E3D6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C2D0C7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abradorens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FD0188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D4A537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70638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DA627F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A57782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8AA73E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5E2DFE3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7DBFB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29</w:t>
            </w:r>
          </w:p>
        </w:tc>
      </w:tr>
      <w:tr w:rsidR="00EE1558" w:rsidRPr="00B1769C" w14:paraId="63A81D44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A17B75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olochinoide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80A14D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5CF489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1F93D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2770BD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C0E69E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000EC1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1E6D811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FE810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</w:tr>
      <w:tr w:rsidR="00EE1558" w:rsidRPr="00B1769C" w14:paraId="02D96529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7796FD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lagiat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E8473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3010AF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0F1EA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117632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943A66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352E7E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E983F4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C021B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EE1558" w:rsidRPr="00B1769C" w14:paraId="4AD63DA7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0A91E9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rustic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58C847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C1CA0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0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76F51D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4A492C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89EDF8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1F27A6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5E4F00B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DB158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20</w:t>
            </w:r>
          </w:p>
        </w:tc>
      </w:tr>
      <w:tr w:rsidR="00EE1558" w:rsidRPr="00B1769C" w14:paraId="7AD41865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8080670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simulator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6EBB73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BE0086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B022D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C34E1B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3C3835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E928F5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792350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0841E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0</w:t>
            </w:r>
          </w:p>
        </w:tc>
      </w:tr>
      <w:tr w:rsidR="00EE1558" w:rsidRPr="00B1769C" w14:paraId="4B00ECFA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B8DBCB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pelae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FD4D36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2BE523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65966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6478F5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253A12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D59274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043F89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A5F04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EE1558" w:rsidRPr="00B1769C" w14:paraId="6A804ED2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D900A68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utean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9EC44F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81DD9D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3B1CD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2CD669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CE5F24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C8C101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4531AA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3244A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</w:tr>
      <w:tr w:rsidR="00EE1558" w:rsidRPr="00B1769C" w14:paraId="5D2078CF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5CC93F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di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velox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DA1528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E6BF7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F4BC5D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5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8F2B1B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1995C3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37307B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EFCB73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0CFBB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13</w:t>
            </w:r>
          </w:p>
        </w:tc>
      </w:tr>
      <w:tr w:rsidR="00EE1558" w:rsidRPr="00B1769C" w14:paraId="45271D71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C7904A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caphi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astaneipe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FF740B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B7ACAE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C5F32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50D074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FDD749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DCF262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EF7FA9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554AE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93</w:t>
            </w:r>
          </w:p>
        </w:tc>
      </w:tr>
      <w:tr w:rsidR="00EE1558" w:rsidRPr="00B1769C" w14:paraId="48B35F76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A14142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iagonium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unctatum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D51463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FF592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C0C680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30021E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7222FD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592A53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5D94C2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4C5DB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EE1558" w:rsidRPr="00B1769C" w14:paraId="4F251334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621DFE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te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ge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32550D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99C4C5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284F9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182F68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8377CD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3BC427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684F398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5EEFD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EE1558" w:rsidRPr="00B1769C" w14:paraId="51E4B5C7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5E9FE2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te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ustini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2893D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0BB964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8154C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79EEDB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711D2D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1D1F0F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E155D4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A7BC0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84</w:t>
            </w:r>
          </w:p>
        </w:tc>
      </w:tr>
      <w:tr w:rsidR="00EE1558" w:rsidRPr="00B1769C" w14:paraId="4F2D89F9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E1E6257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te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ammop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EAF95A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0CC65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220D02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FDDD03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B88BCD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7C18A8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6EC31A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3916D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</w:tr>
      <w:tr w:rsidR="00EE1558" w:rsidRPr="00B1769C" w14:paraId="3AB8E41D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12EFD3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te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aritim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87276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1FE70C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939798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CF7235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01322B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92767C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7C3FD1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D1ABC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EE1558" w:rsidRPr="00B1769C" w14:paraId="0F82BEC3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14040D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te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stygic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EC468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5B9BA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6EA53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FC40EA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F7241C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D5262E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CA9428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6A5D1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EE1558" w:rsidRPr="00B1769C" w14:paraId="0DB43F3F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DCEC2C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i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basalis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75D29B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C15B07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71E8E8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A4FBD9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02857A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6B7F57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A51A95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DAE5F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EE1558" w:rsidRPr="00B1769C" w14:paraId="30047322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6EB0E8E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i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elongatus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29A400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297B36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5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CA1BE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49C800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2E9291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0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5DB5F4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5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BE4136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7C8DE4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36</w:t>
            </w:r>
          </w:p>
        </w:tc>
      </w:tr>
      <w:tr w:rsidR="00EE1558" w:rsidRPr="00B1769C" w14:paraId="4D591CD2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5C1A64F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i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rigid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15FF1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3E6E4E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8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BE82E7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54B35B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158870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C40A6F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7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752AED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0A6F3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44</w:t>
            </w:r>
          </w:p>
        </w:tc>
      </w:tr>
      <w:tr w:rsidR="00EE1558" w:rsidRPr="00B1769C" w14:paraId="14AD41BC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B37296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i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umipenn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53FDD9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1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243EA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F833B1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87EDFB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6581FD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8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DCAE1E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B48865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855F53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96</w:t>
            </w:r>
          </w:p>
        </w:tc>
      </w:tr>
      <w:tr w:rsidR="00EE1558" w:rsidRPr="00B1769C" w14:paraId="397D97BB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BF7B6C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i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urid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DEECBE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D12404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39B7D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14DB1B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CA72BF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44FA33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E34423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DC8F9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EE1558" w:rsidRPr="00B1769C" w14:paraId="476B4B5D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232AEC9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i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quebecens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D68244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F4531D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95710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C1DD94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026754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E6E0CD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EF085F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4FAB4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</w:tr>
      <w:tr w:rsidR="00EE1558" w:rsidRPr="00B1769C" w14:paraId="79F53FEC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371702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in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vergat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7A9AF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097DDA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D1F4D6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4E913F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CAF3F9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A26AC4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28AB799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640A8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EE1558" w:rsidRPr="00B1769C" w14:paraId="00BA20D2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A2413C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abdominal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AD886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B5740B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D5BAB2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0C1500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3290A1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876036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26E675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7EEF9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EE1558" w:rsidRPr="00B1769C" w14:paraId="1A6BC546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89BBCD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borealis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F6AB6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F1B2EA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DA273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C1E712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6E86DD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DC9B3A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DFF025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0A6FB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60</w:t>
            </w:r>
          </w:p>
        </w:tc>
      </w:tr>
      <w:tr w:rsidR="00EE1558" w:rsidRPr="00B1769C" w14:paraId="5E3116BC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7BDE74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canadensis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11E1A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30BAC5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E0A26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1C27CC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D394C0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A25DCA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198E595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064FD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</w:tr>
      <w:tr w:rsidR="00EE1558" w:rsidRPr="00B1769C" w14:paraId="255D2C8F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421645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hrysomelin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5D251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64BCE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AF795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3CF5B9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4F8BCC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56E850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2BF2C8A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0921A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EE1558" w:rsidRPr="00B1769C" w14:paraId="4C3A7BB5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832D77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flavipenn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D73D49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FAFA50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05C191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83CB0F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B5D295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007473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62430E5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8952C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EE1558" w:rsidRPr="00B1769C" w14:paraId="2EC384F7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A8A48B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aculicolli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2BD67E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746CE2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25E5B9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8EDACD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10D8CC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FDE76B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47E700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9C931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EE1558" w:rsidRPr="00B1769C" w14:paraId="72037BB5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D0C6A2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exican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D60F29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B477E7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CBA5E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FA930E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8C572B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9CED92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1F6DA4F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5EF5A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</w:tr>
      <w:tr w:rsidR="00EE1558" w:rsidRPr="00B1769C" w14:paraId="51D9B5CC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ADBFC0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nimbicola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A1D8E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0BF46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7AD153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6140FC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AAF6BD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6C7EED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F21A31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7B6B8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EE1558" w:rsidRPr="00B1769C" w14:paraId="08D91CBA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202814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nitidul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AE605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0B35BC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BD4972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5B8171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25B090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97711E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67F7F25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18CF6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EE1558" w:rsidRPr="00B1769C" w14:paraId="5F089844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2FC68B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acific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FE0741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0D2C65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10AB1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7813C6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3F6D14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EC6BBF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792627F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D8B0EF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EE1558" w:rsidRPr="00B1769C" w14:paraId="458612A4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C64191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Tachyporus</w:t>
            </w:r>
            <w:proofErr w:type="spellEnd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rolomus</w:t>
            </w:r>
            <w:proofErr w:type="spellEnd"/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BCE41D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2C10A6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2BA0DA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6AB9F7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1111DD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8B2FF9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360379E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68620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EE1558" w:rsidRPr="00B1769C" w14:paraId="4C44F539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8604D4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 xml:space="preserve">Aleocharinae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741E66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66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CBED95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9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A3BCF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4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495F11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74F5F5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60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B087D6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910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0FC0474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24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7BBE6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259</w:t>
            </w:r>
          </w:p>
        </w:tc>
      </w:tr>
      <w:tr w:rsidR="00EE1558" w:rsidRPr="00B1769C" w14:paraId="6CFB66E1" w14:textId="77777777" w:rsidTr="00EE1558">
        <w:trPr>
          <w:trHeight w:val="28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806A32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Omalium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76B58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1E490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2E403E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076B2E0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4B8FBE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7A41C5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bottom"/>
            <w:hideMark/>
          </w:tcPr>
          <w:p w14:paraId="4DE1010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F0B92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</w:tr>
      <w:tr w:rsidR="00EE1558" w:rsidRPr="00B1769C" w14:paraId="2687649E" w14:textId="77777777" w:rsidTr="00EE1558">
        <w:trPr>
          <w:trHeight w:val="28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0FC3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Other genera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8DE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67A9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7877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3E4D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FE5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3EC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9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073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243A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EE1558" w:rsidRPr="00B1769C" w14:paraId="75D22745" w14:textId="77777777" w:rsidTr="00EE1558">
        <w:trPr>
          <w:trHeight w:val="285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2BC6EF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Number of individuals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7B87E1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511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18A06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855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CE44D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433</w:t>
            </w:r>
          </w:p>
        </w:tc>
        <w:tc>
          <w:tcPr>
            <w:tcW w:w="5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33D99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2EC4B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187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3D013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3773</w:t>
            </w:r>
          </w:p>
        </w:tc>
        <w:tc>
          <w:tcPr>
            <w:tcW w:w="92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653E7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2783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19B218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18542</w:t>
            </w:r>
          </w:p>
        </w:tc>
      </w:tr>
      <w:tr w:rsidR="00EE1558" w:rsidRPr="00B1769C" w14:paraId="17E44552" w14:textId="77777777" w:rsidTr="00EE1558">
        <w:trPr>
          <w:trHeight w:val="28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7948" w14:textId="77777777" w:rsidR="00EE1558" w:rsidRPr="00B1769C" w:rsidRDefault="00EE1558" w:rsidP="00EE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Number of species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7255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030B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808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C7F3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B57C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016E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  <w:tc>
          <w:tcPr>
            <w:tcW w:w="92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B952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48E4" w14:textId="77777777" w:rsidR="00EE1558" w:rsidRPr="00B1769C" w:rsidRDefault="00EE1558" w:rsidP="00EE15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769C"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</w:tr>
    </w:tbl>
    <w:p w14:paraId="2B44233F" w14:textId="77777777" w:rsidR="008A4C3D" w:rsidRPr="00B1769C" w:rsidRDefault="008A4C3D">
      <w:pPr>
        <w:rPr>
          <w:rFonts w:cstheme="minorHAnsi"/>
        </w:rPr>
      </w:pPr>
    </w:p>
    <w:sectPr w:rsidR="008A4C3D" w:rsidRPr="00B1769C" w:rsidSect="008A4C3D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49E9A" w14:textId="77777777" w:rsidR="00EE1558" w:rsidRDefault="00EE1558" w:rsidP="00EE1558">
      <w:pPr>
        <w:spacing w:after="0" w:line="240" w:lineRule="auto"/>
      </w:pPr>
      <w:r>
        <w:separator/>
      </w:r>
    </w:p>
  </w:endnote>
  <w:endnote w:type="continuationSeparator" w:id="0">
    <w:p w14:paraId="224E6DB1" w14:textId="77777777" w:rsidR="00EE1558" w:rsidRDefault="00EE1558" w:rsidP="00EE1558">
      <w:pPr>
        <w:spacing w:after="0" w:line="240" w:lineRule="auto"/>
      </w:pPr>
      <w:r>
        <w:continuationSeparator/>
      </w:r>
    </w:p>
  </w:endnote>
  <w:endnote w:type="continuationNotice" w:id="1">
    <w:p w14:paraId="647A8CD3" w14:textId="77777777" w:rsidR="00AB25C1" w:rsidRDefault="00AB25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EE59C" w14:textId="77777777" w:rsidR="00EE1558" w:rsidRDefault="00EE1558" w:rsidP="00EE1558">
      <w:pPr>
        <w:spacing w:after="0" w:line="240" w:lineRule="auto"/>
      </w:pPr>
      <w:r>
        <w:separator/>
      </w:r>
    </w:p>
  </w:footnote>
  <w:footnote w:type="continuationSeparator" w:id="0">
    <w:p w14:paraId="3EC20CAE" w14:textId="77777777" w:rsidR="00EE1558" w:rsidRDefault="00EE1558" w:rsidP="00EE1558">
      <w:pPr>
        <w:spacing w:after="0" w:line="240" w:lineRule="auto"/>
      </w:pPr>
      <w:r>
        <w:continuationSeparator/>
      </w:r>
    </w:p>
  </w:footnote>
  <w:footnote w:type="continuationNotice" w:id="1">
    <w:p w14:paraId="7651326A" w14:textId="77777777" w:rsidR="00AB25C1" w:rsidRDefault="00AB25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A74CD4" w14:textId="70F722A4" w:rsidR="00EE1558" w:rsidRDefault="00B1769C">
    <w:pPr>
      <w:pStyle w:val="Header"/>
    </w:pPr>
    <w:r>
      <w:t>Oxbrough et al 2018 PLOS 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C3D"/>
    <w:rsid w:val="00576493"/>
    <w:rsid w:val="008A4C3D"/>
    <w:rsid w:val="008F196D"/>
    <w:rsid w:val="00AB25C1"/>
    <w:rsid w:val="00B1769C"/>
    <w:rsid w:val="00EA1713"/>
    <w:rsid w:val="00EE1558"/>
    <w:rsid w:val="00F00745"/>
    <w:rsid w:val="00F8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2C452"/>
  <w15:chartTrackingRefBased/>
  <w15:docId w15:val="{8464334B-35E7-4106-BA06-45D018D5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A4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8A4C3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n-GB"/>
    </w:rPr>
  </w:style>
  <w:style w:type="paragraph" w:customStyle="1" w:styleId="font5">
    <w:name w:val="font5"/>
    <w:basedOn w:val="Normal"/>
    <w:rsid w:val="008A4C3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eastAsia="en-GB"/>
    </w:rPr>
  </w:style>
  <w:style w:type="paragraph" w:customStyle="1" w:styleId="font6">
    <w:name w:val="font6"/>
    <w:basedOn w:val="Normal"/>
    <w:rsid w:val="008A4C3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eastAsia="en-GB"/>
    </w:rPr>
  </w:style>
  <w:style w:type="paragraph" w:customStyle="1" w:styleId="xl65">
    <w:name w:val="xl65"/>
    <w:basedOn w:val="Normal"/>
    <w:rsid w:val="008A4C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A4C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A4C3D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A4C3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A4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0">
    <w:name w:val="xl70"/>
    <w:basedOn w:val="Normal"/>
    <w:rsid w:val="008A4C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1">
    <w:name w:val="xl71"/>
    <w:basedOn w:val="Normal"/>
    <w:rsid w:val="008A4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8A4C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A4C3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A4C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E1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558"/>
  </w:style>
  <w:style w:type="paragraph" w:styleId="Footer">
    <w:name w:val="footer"/>
    <w:basedOn w:val="Normal"/>
    <w:link w:val="FooterChar"/>
    <w:uiPriority w:val="99"/>
    <w:unhideWhenUsed/>
    <w:rsid w:val="00EE1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558"/>
  </w:style>
  <w:style w:type="paragraph" w:styleId="Revision">
    <w:name w:val="Revision"/>
    <w:hidden/>
    <w:uiPriority w:val="99"/>
    <w:semiHidden/>
    <w:rsid w:val="00EA171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1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7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4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Oxbrough</dc:creator>
  <cp:keywords/>
  <dc:description/>
  <cp:lastModifiedBy>Anne Oxbrough</cp:lastModifiedBy>
  <cp:revision>3</cp:revision>
  <dcterms:created xsi:type="dcterms:W3CDTF">2018-06-16T08:49:00Z</dcterms:created>
  <dcterms:modified xsi:type="dcterms:W3CDTF">2018-10-15T18:19:00Z</dcterms:modified>
</cp:coreProperties>
</file>